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E1D92" w14:textId="77777777" w:rsidR="007B34A1" w:rsidRDefault="00000000">
      <w:pPr>
        <w:jc w:val="center"/>
      </w:pPr>
      <w:r>
        <w:rPr>
          <w:b/>
          <w:sz w:val="28"/>
        </w:rPr>
        <w:t>Supplementary Tables</w:t>
      </w:r>
    </w:p>
    <w:p w14:paraId="0A115D22" w14:textId="77777777" w:rsidR="007B34A1" w:rsidRDefault="00000000">
      <w:r>
        <w:rPr>
          <w:b/>
          <w:sz w:val="21"/>
        </w:rPr>
        <w:t>Supplementary Table S1. Full search strategy for Web of Science, Scopus, and PubMed</w:t>
      </w:r>
    </w:p>
    <w:tbl>
      <w:tblPr>
        <w:tblW w:w="15648" w:type="dxa"/>
        <w:jc w:val="center"/>
        <w:tblLook w:val="04A0" w:firstRow="1" w:lastRow="0" w:firstColumn="1" w:lastColumn="0" w:noHBand="0" w:noVBand="1"/>
      </w:tblPr>
      <w:tblGrid>
        <w:gridCol w:w="1268"/>
        <w:gridCol w:w="1099"/>
        <w:gridCol w:w="7464"/>
        <w:gridCol w:w="3560"/>
        <w:gridCol w:w="2257"/>
      </w:tblGrid>
      <w:tr w:rsidR="007B34A1" w14:paraId="44DF6D45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2E94D4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atab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105AB0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arch s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73EB53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xact search strateg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17C3BF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imits and field settings</w:t>
            </w:r>
          </w:p>
        </w:tc>
        <w:tc>
          <w:tcPr>
            <w:tcW w:w="22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BD1BC6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xport and integration</w:t>
            </w:r>
          </w:p>
        </w:tc>
      </w:tr>
      <w:tr w:rsidR="007B34A1" w14:paraId="292957CE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6FD119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b of Science Core Coll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EB58E8A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in sear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62A1188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=((glaucoma* OR "ocular hypertension" OR "intraocular pressure" OR "trabecular meshwork" OR "retinal ganglion cell*" OR RGC* OR "optic nerve" OR "glaucoma filtration surgery" OR trabeculectomy OR "glaucoma drainage device*" OR "minimally invasive glaucoma surgery" OR MIGS) AND (hydrogel* OR "in situ gel*" OR "gel-forming" OR "thermosensitive gel*" OR thermoresponsive OR "stimuli-responsive" OR "smart material*" OR biomaterial* OR polymer* OR scaffold* OR coating* OR implant* OR "contact lens*" OR "drug delivery" OR "controlled release" OR "sustained release" OR nanoparticle* OR microparticle* OR nanocarrier* OR liposome* OR micelle* OR "3D printing" OR bioprint* OR "additive manufacturing" OR "tissue engineering")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6EF8099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blication years: 2006-2025. Search field: Topic. Document types and language were not restricted at retrieval; eligibility was assessed during screening.</w:t>
            </w:r>
          </w:p>
        </w:tc>
        <w:tc>
          <w:tcPr>
            <w:tcW w:w="2257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D254087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orted to EndNote-compatible format, then merged and deduplicated in EndNote 21.</w:t>
            </w:r>
          </w:p>
        </w:tc>
      </w:tr>
      <w:tr w:rsidR="007B34A1" w14:paraId="376CF815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21A4EBB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b of Science Core Coll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4B2E0E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ity sear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D32ABEB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=((glaucoma* OR "ocular hypertension" OR "intraocular pressure" OR "trabecular meshwork" OR "retinal ganglion cell*" OR RGC* OR "optic nerve" OR "glaucoma filtration surgery" OR trabeculectomy OR "glaucoma drainage device*" OR "minimally invasive glaucoma surgery" OR MIGS) AND ("smart material*" OR "responsive material*" OR "stimuli-responsive" OR thermoresponsive OR "ROS-responsive" OR "pH-responsive" OR "3D print*" OR bioprint* OR "additive manufacturing" OR "organ-on-a-chip" OR microphysiological OR "trabecular meshwork model" OR "tissue engineering" OR scaffold*)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FA5899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blication years: 2006-2025. Used to capture smart/responsive materials, 3D printing, additive manufacturing, organ-on-chip and tissue-engineering records.</w:t>
            </w:r>
          </w:p>
        </w:tc>
        <w:tc>
          <w:tcPr>
            <w:tcW w:w="2257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E25B3BB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rged with main search records before deduplication.</w:t>
            </w:r>
          </w:p>
        </w:tc>
      </w:tr>
      <w:tr w:rsidR="007B34A1" w14:paraId="5E5A5B2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760DE0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opu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DFF38D2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in sear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333A016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TLE-ABS-KEY((glaucoma* OR "ocular hypertension" OR "intraocular pressure" OR "trabecular meshwork" OR "retinal ganglion cell*" OR RGC* OR "optic nerve" OR "glaucoma filtration surgery" OR trabeculectomy OR "glaucoma drainage device*" OR "minimally invasive glaucoma surgery" OR MIGS) AND (hydrogel* OR "in situ gel*" OR "gel-forming" OR "thermosensitive gel*" OR thermoresponsive OR "stimuli-responsive" OR "smart material*" OR biomaterial* OR polymer* OR scaffold* OR coating* OR implant* OR "contact lens*" OR "drug delivery" OR "controlled release" OR "sustained release" OR nanoparticle* OR microparticle* OR nanocarrier* OR liposome* OR micelle* OR "3D printing" OR bioprint* OR "additive manufacturing" OR "tissue engineering")) AND PUBYEAR &gt; 2005 AND PUBYEAR &lt; 202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E9156FC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blication years: 2006-2025. Search field: TITLE-ABS-KEY. Document types and language were not restricted at retrieval; eligibility was assessed during screening.</w:t>
            </w:r>
          </w:p>
        </w:tc>
        <w:tc>
          <w:tcPr>
            <w:tcW w:w="2257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8C31070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orted as RIS and merged in EndNote 21.</w:t>
            </w:r>
          </w:p>
        </w:tc>
      </w:tr>
      <w:tr w:rsidR="007B34A1" w14:paraId="728EB73C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B679F10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opu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14E15FB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ity sear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BAE30FA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ITLE-ABS-KEY((glaucoma* OR "ocular hypertension" OR "intraocular pressure" OR "trabecular meshwork" OR "retinal ganglion cell*" OR RGC* OR "optic nerve" OR "glaucoma filtration surgery" OR trabeculectomy OR "glaucoma drainage </w:t>
            </w:r>
            <w:r>
              <w:rPr>
                <w:sz w:val="21"/>
                <w:szCs w:val="21"/>
              </w:rPr>
              <w:lastRenderedPageBreak/>
              <w:t>device*" OR "minimally invasive glaucoma surgery" OR MIGS) AND ("smart material*" OR "responsive material*" OR "stimuli-responsive" OR thermoresponsive OR "ROS-responsive" OR "pH-responsive" OR "3D print*" OR bioprint* OR "additive manufacturing" OR "organ-on-a-chip" OR microphysiological OR "trabecular meshwork model" OR "tissue engineering" OR scaffold*)) AND PUBYEAR &gt; 2005 AND PUBYEAR &lt; 202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499A4C9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ublication years: 2006-2025. Used to capture smart/responsive materials, 3D printing, additive manufacturing, organ-</w:t>
            </w:r>
            <w:r>
              <w:rPr>
                <w:sz w:val="21"/>
                <w:szCs w:val="21"/>
              </w:rPr>
              <w:lastRenderedPageBreak/>
              <w:t>on-chip and tissue-engineering records.</w:t>
            </w:r>
          </w:p>
        </w:tc>
        <w:tc>
          <w:tcPr>
            <w:tcW w:w="2257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553952E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Merged with main search records before </w:t>
            </w:r>
            <w:r>
              <w:rPr>
                <w:sz w:val="21"/>
                <w:szCs w:val="21"/>
              </w:rPr>
              <w:lastRenderedPageBreak/>
              <w:t>deduplication.</w:t>
            </w:r>
          </w:p>
        </w:tc>
      </w:tr>
      <w:tr w:rsidR="007B34A1" w14:paraId="480E99EB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187B78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ubMed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45A268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in sear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0743445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glaucoma*[Title/Abstract] OR "ocular hypertension"[Title/Abstract] OR "intraocular pressure"[Title/Abstract] OR "trabecular meshwork"[Title/Abstract] OR "retinal ganglion cell*"[Title/Abstract] OR RGC*[Title/Abstract] OR "optic nerve"[Title/Abstract] OR "glaucoma filtration surgery"[Title/Abstract] OR trabeculectomy[Title/Abstract] OR "glaucoma drainage device*"[Title/Abstract] OR "minimally invasive glaucoma surgery"[Title/Abstract] OR MIGS[Title/Abstract]) AND (hydrogel*[Title/Abstract] OR "in situ gel*"[Title/Abstract] OR "gel-forming"[Title/Abstract] OR "thermosensitive gel*"[Title/Abstract] OR thermoresponsive[Title/Abstract] OR "stimuli-responsive"[Title/Abstract] OR "smart material*"[Title/Abstract] OR biomaterial*[Title/Abstract] OR polymer*[Title/Abstract] OR scaffold*[Title/Abstract] OR coating*[Title/Abstract] OR implant*[Title/Abstract] OR "contact lens*"[Title/Abstract] OR "drug delivery"[Title/Abstract] OR "controlled release"[Title/Abstract] OR "sustained release"[Title/Abstract] OR nanoparticle*[Title/Abstract] OR microparticle*[Title/Abstract] OR nanocarrier*[Title/Abstract] OR liposome*[Title/Abstract] OR micelle*[Title/Abstract] OR "3D printing"[Title/Abstract] OR bioprint*[Title/Abstract] OR "additive manufacturing"[Title/Abstract] OR "tissue engineering"[Title/Abstract]) AND ("2006/01/01"[Date - Publication] : "2025/12/31"[Date - Publication]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505EF4B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blication dates: 2006/01/01 to 2025/12/31. Search field: Title/Abstract.</w:t>
            </w:r>
          </w:p>
        </w:tc>
        <w:tc>
          <w:tcPr>
            <w:tcW w:w="2257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B9DADF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orted as NBIB and imported into EndNote 21.</w:t>
            </w:r>
          </w:p>
        </w:tc>
      </w:tr>
      <w:tr w:rsidR="007B34A1" w14:paraId="3DFDEF22" w14:textId="77777777">
        <w:trPr>
          <w:jc w:val="center"/>
        </w:trPr>
        <w:tc>
          <w:tcPr>
            <w:tcW w:w="1268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339E6A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bMed</w:t>
            </w:r>
          </w:p>
        </w:tc>
        <w:tc>
          <w:tcPr>
            <w:tcW w:w="1099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E5144BE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ity search</w:t>
            </w:r>
          </w:p>
        </w:tc>
        <w:tc>
          <w:tcPr>
            <w:tcW w:w="7464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C6E6CB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glaucoma*[Title/Abstract] OR "ocular hypertension"[Title/Abstract] OR "intraocular pressure"[Title/Abstract] OR "trabecular meshwork"[Title/Abstract] OR "retinal ganglion cell*"[Title/Abstract] OR RGC*[Title/Abstract] OR "optic nerve"[Title/Abstract] OR "glaucoma filtration surgery"[Title/Abstract] OR trabeculectomy[Title/Abstract] OR "glaucoma drainage device*"[Title/Abstract] OR "minimally invasive glaucoma surgery"[Title/Abstract] OR MIGS[Title/Abstract]) AND ("smart material*"[Title/Abstract] OR "responsive material*"[Title/Abstract] OR "stimuli-responsive"[Title/Abstract] OR thermoresponsive[Title/Abstract] OR "ROS-responsive"[Title/Abstract] OR "pH-responsive"[Title/Abstract] OR "3D print*"[Title/Abstract] OR bioprint*[Title/Abstract] OR "additive manufacturing"[Title/Abstract] OR "organ-on-a-chip"[Title/Abstract] OR microphysiological[Title/Abstract] OR "trabecular meshwork model"[Title/Abstract] OR "tissue engineering"[Title/Abstract] OR scaffold*[Title/Abstract]) AND </w:t>
            </w:r>
            <w:r>
              <w:rPr>
                <w:sz w:val="21"/>
                <w:szCs w:val="21"/>
              </w:rPr>
              <w:lastRenderedPageBreak/>
              <w:t>("2006/01/01"[Date - Publication] : "2025/12/31"[Date - Publication])</w:t>
            </w:r>
          </w:p>
        </w:tc>
        <w:tc>
          <w:tcPr>
            <w:tcW w:w="3560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90D550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ublication dates: 2006/01/01 to 2025/12/31. Used to capture smart/responsive materials, 3D printing, additive manufacturing, organ-on-chip and tissue-engineering records.</w:t>
            </w:r>
          </w:p>
        </w:tc>
        <w:tc>
          <w:tcPr>
            <w:tcW w:w="2257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2541031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rged with main search records before deduplication.</w:t>
            </w:r>
          </w:p>
        </w:tc>
      </w:tr>
    </w:tbl>
    <w:p w14:paraId="51CBC231" w14:textId="20D80061" w:rsidR="007B34A1" w:rsidRDefault="00000000">
      <w:pPr>
        <w:spacing w:after="120"/>
      </w:pPr>
      <w:r w:rsidRPr="0094006F">
        <w:rPr>
          <w:i/>
          <w:sz w:val="21"/>
          <w:szCs w:val="21"/>
        </w:rPr>
        <w:t>Note. The search strategy is reported as the full reproducible logic used for cross-database retrieval.</w:t>
      </w:r>
    </w:p>
    <w:p w14:paraId="10E5BFA6" w14:textId="77777777" w:rsidR="007B34A1" w:rsidRDefault="00000000">
      <w:r>
        <w:br w:type="page"/>
      </w:r>
    </w:p>
    <w:p w14:paraId="58F601B8" w14:textId="77777777" w:rsidR="007B34A1" w:rsidRDefault="00000000">
      <w:pPr>
        <w:rPr>
          <w:sz w:val="21"/>
          <w:szCs w:val="21"/>
        </w:rPr>
      </w:pPr>
      <w:r>
        <w:rPr>
          <w:b/>
          <w:sz w:val="21"/>
          <w:szCs w:val="21"/>
        </w:rPr>
        <w:lastRenderedPageBreak/>
        <w:t>Supplementary Table S2. Manual-review handling and final quality-control exclusions</w:t>
      </w:r>
    </w:p>
    <w:p w14:paraId="70ACD572" w14:textId="77777777" w:rsidR="007B34A1" w:rsidRDefault="00000000">
      <w:pPr>
        <w:rPr>
          <w:sz w:val="21"/>
          <w:szCs w:val="21"/>
        </w:rPr>
      </w:pPr>
      <w:r>
        <w:rPr>
          <w:b/>
          <w:sz w:val="21"/>
          <w:szCs w:val="21"/>
        </w:rPr>
        <w:t>Panel A. Manual-review and final quality-control decision rules</w:t>
      </w:r>
    </w:p>
    <w:tbl>
      <w:tblPr>
        <w:tblW w:w="15648" w:type="dxa"/>
        <w:jc w:val="center"/>
        <w:tblLook w:val="04A0" w:firstRow="1" w:lastRow="0" w:firstColumn="1" w:lastColumn="0" w:noHBand="0" w:noVBand="1"/>
      </w:tblPr>
      <w:tblGrid>
        <w:gridCol w:w="1969"/>
        <w:gridCol w:w="4471"/>
        <w:gridCol w:w="7962"/>
        <w:gridCol w:w="1246"/>
      </w:tblGrid>
      <w:tr w:rsidR="007B34A1" w14:paraId="7F64889A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855BF1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age</w:t>
            </w:r>
          </w:p>
        </w:tc>
        <w:tc>
          <w:tcPr>
            <w:tcW w:w="44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4250B2F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rigger or record type</w:t>
            </w:r>
          </w:p>
        </w:tc>
        <w:tc>
          <w:tcPr>
            <w:tcW w:w="79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2AF3B8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ecision rule and action</w:t>
            </w:r>
          </w:p>
        </w:tc>
        <w:tc>
          <w:tcPr>
            <w:tcW w:w="12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6D4DE65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umber of records</w:t>
            </w:r>
          </w:p>
        </w:tc>
      </w:tr>
      <w:tr w:rsidR="007B34A1" w14:paraId="5B1BDF48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ED979D3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al-review pool</w:t>
            </w:r>
          </w:p>
        </w:tc>
        <w:tc>
          <w:tcPr>
            <w:tcW w:w="447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823737D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biguous title/abstract screening result, missing abstract, or broad ocular material/drug-delivery review with possible glaucoma relevance.</w:t>
            </w:r>
          </w:p>
        </w:tc>
        <w:tc>
          <w:tcPr>
            <w:tcW w:w="7962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3124219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spect title, abstract, keywords, document type and glaucoma-specific disease context. Retain only records with direct glaucoma/ocular hypertension/IOP context and material, device, drug-delivery, tissue-engineering, anti-fibrosis, RGC or trabecular-meshwork relevance.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E7EA20E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</w:tr>
      <w:tr w:rsidR="007B34A1" w14:paraId="608DA05D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51B215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al-review inclusion</w:t>
            </w:r>
          </w:p>
        </w:tc>
        <w:tc>
          <w:tcPr>
            <w:tcW w:w="447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29C32A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sing abstract but direct glaucoma-specific scope was evident from title/keywords.</w:t>
            </w:r>
          </w:p>
        </w:tc>
        <w:tc>
          <w:tcPr>
            <w:tcW w:w="7962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13125E9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tained as review/background when the title and keywords clearly focused on glaucoma drug delivery devices.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58814AA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7B34A1" w14:paraId="2BA0F529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44DF696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al-review exclusion: broad ocular review</w:t>
            </w:r>
          </w:p>
        </w:tc>
        <w:tc>
          <w:tcPr>
            <w:tcW w:w="447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F9BA6D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oad ocular drug-delivery or material review with glaucoma mentioned only as one of several ocular diseases or drug examples.</w:t>
            </w:r>
          </w:p>
        </w:tc>
        <w:tc>
          <w:tcPr>
            <w:tcW w:w="7962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071AA95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d from the main retained set to prevent non-glaucoma-specific reviews from inflating the evidence map.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3A9FECF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</w:tr>
      <w:tr w:rsidR="007B34A1" w14:paraId="1849960D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8E9F4F1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al-review exclusion: insufficient evidence</w:t>
            </w:r>
          </w:p>
        </w:tc>
        <w:tc>
          <w:tcPr>
            <w:tcW w:w="447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66B398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sing abstract or title-only record without enough evidence for a glaucoma-specific material intervention.</w:t>
            </w:r>
          </w:p>
        </w:tc>
        <w:tc>
          <w:tcPr>
            <w:tcW w:w="7962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904933A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d unless the title and keywords directly established glaucoma-specific material/device relevance.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90FD13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7B34A1" w14:paraId="02A8CF05" w14:textId="77777777">
        <w:trPr>
          <w:jc w:val="center"/>
        </w:trPr>
        <w:tc>
          <w:tcPr>
            <w:tcW w:w="1969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A0E2386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nal quality control</w:t>
            </w:r>
          </w:p>
        </w:tc>
        <w:tc>
          <w:tcPr>
            <w:tcW w:w="4471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B75AB5C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cords retained after screening but found to be false-positive, tangential or not material-intervention studies after final inspection.</w:t>
            </w:r>
          </w:p>
        </w:tc>
        <w:tc>
          <w:tcPr>
            <w:tcW w:w="7962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3BE6E7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d after QC and documented at record level.</w:t>
            </w:r>
          </w:p>
        </w:tc>
        <w:tc>
          <w:tcPr>
            <w:tcW w:w="1246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115F6C6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</w:tbl>
    <w:p w14:paraId="211A9210" w14:textId="77777777" w:rsidR="007B34A1" w:rsidRDefault="00000000">
      <w:pPr>
        <w:spacing w:after="120"/>
      </w:pPr>
      <w:r>
        <w:rPr>
          <w:i/>
          <w:sz w:val="21"/>
          <w:szCs w:val="21"/>
        </w:rPr>
        <w:t>Note. Manual review was used for records that could not be safely resolved using automated title/abstract screening alone. One record was retained as review/background; all other manual-review records were excluded from the final</w:t>
      </w:r>
      <w:r w:rsidRPr="0094006F">
        <w:rPr>
          <w:i/>
          <w:sz w:val="21"/>
          <w:szCs w:val="21"/>
        </w:rPr>
        <w:t xml:space="preserve"> retained set.</w:t>
      </w:r>
    </w:p>
    <w:p w14:paraId="13623FD7" w14:textId="77777777" w:rsidR="007B34A1" w:rsidRDefault="00000000">
      <w:pPr>
        <w:rPr>
          <w:rFonts w:cs="Times New Roman"/>
          <w:sz w:val="21"/>
          <w:szCs w:val="21"/>
        </w:rPr>
      </w:pPr>
      <w:r>
        <w:rPr>
          <w:rFonts w:cs="Times New Roman"/>
          <w:b/>
          <w:sz w:val="21"/>
          <w:szCs w:val="21"/>
        </w:rPr>
        <w:t>Panel B. Record-level manual-review outcomes</w:t>
      </w:r>
    </w:p>
    <w:tbl>
      <w:tblPr>
        <w:tblW w:w="15166" w:type="dxa"/>
        <w:jc w:val="center"/>
        <w:tblLook w:val="04A0" w:firstRow="1" w:lastRow="0" w:firstColumn="1" w:lastColumn="0" w:noHBand="0" w:noVBand="1"/>
      </w:tblPr>
      <w:tblGrid>
        <w:gridCol w:w="530"/>
        <w:gridCol w:w="554"/>
        <w:gridCol w:w="3713"/>
        <w:gridCol w:w="2233"/>
        <w:gridCol w:w="2925"/>
        <w:gridCol w:w="1980"/>
        <w:gridCol w:w="3231"/>
      </w:tblGrid>
      <w:tr w:rsidR="007B34A1" w14:paraId="6D51C65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37E54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lastRenderedPageBreak/>
              <w:t>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63F49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AC15B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Tit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FCA99F3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Journ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A80D22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Manual-review trigg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0AD19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inal decision</w:t>
            </w:r>
          </w:p>
        </w:tc>
        <w:tc>
          <w:tcPr>
            <w:tcW w:w="3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17B39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inal reason</w:t>
            </w:r>
          </w:p>
        </w:tc>
      </w:tr>
      <w:tr w:rsidR="007B34A1" w14:paraId="71D9F149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3264D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54AFA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0E28DA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patents on ocular drug delivery system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E6020A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Patents on Drug Delivery and Form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8D22F6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270DF2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F2CB99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3A1294BB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0A665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051C4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A1BAA1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iotechnological Production and Application of Hyaluro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259E2D7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iopolym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D6036CF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2381D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038B20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6954FF20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E089C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212417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66C95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advances in ophthalmic drug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4747F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rapeutic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A12A3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DDC9B0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35283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671A893D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CC687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9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8D037A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6F4ECB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 updated patent review on ocular drug delivery systems with potential for commercial viabi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294461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Patents on Drug Delivery and Form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330FD4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72586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B7253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FFF14A1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0FCB1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8EF1AB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7E0541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situ gelling system and other possible innovative approach for ocular disease: A review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05EE36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search Journal of Pharmacy and Techn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29065E2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A167E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31B790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6EBD3A98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C72D7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7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282B4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3116F6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ravitreal intrusion of an intrascleral MIRAgel buckling impl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EC959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panese Journal of Ophthalm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534B341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1CD8AD2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5537BB3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2844100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C7DDEB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D6ECE0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4A1CB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vances in hydrogels applied to degenerative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3CCCC2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rrent Pharmaceutical Desig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88095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1DC1B4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0FABF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01ACEC81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62776F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9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0CCCA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D152A5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nvironment-sensitive polymers for ophthalmic drug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0054FF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ournal of Drug Delivery Science and Techn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D9E88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0BAAAE1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3A752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508C22B3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1F9BF3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2A9813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18E6A0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nomaterials for Ocular Drug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C5433C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cromolecular Biosci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54621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143064F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55E05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FD7F0D7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B1C169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19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9BE92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B4CB43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tact lenses: Promising devices for ocular drug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8AA9897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ournal of Ocular Pharmacology and Therap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3ACC74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66A4C6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ACC049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B52B74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A3F2A7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4DFB1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A5861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filtration of hydrogel implant into the sclera with calcification: a case report with histologic finding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1685D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nadian Journal of Ophthalm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E1A30C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DCDEC5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FF0289B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349689BF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4DC0A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E4F120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0361B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ug delivery to the eye: What benefits do nanocarriers offer?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2C99F7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nomedic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BF6C80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65B3A7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9A9DD2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5923558B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2F370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5F152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BB84E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vel Glaucoma Drug Delivery Devic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E6AF4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national Ophthalmology Clin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DEAEA1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DE11AF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tained as review/background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5592D1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tle and keywords directly indicated glaucoma drug delivery devices despite missing abstract.</w:t>
            </w:r>
          </w:p>
        </w:tc>
      </w:tr>
      <w:tr w:rsidR="007B34A1" w14:paraId="6A1C7D25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95AA4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8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7B3795B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437E0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 review on in situ gel forming ophthalmic drug delivery system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747015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search Journal of Pharmacy and Techn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0BAA9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C9D4FD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A0C6F7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3689D46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1F9E3A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9EACF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5E8E3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Innovations in Drug Delivery for Retinal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A83CCC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vances in Ophthalmology and Opto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5473A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E54A0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654994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14B37DA5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0A6141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5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5D7153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1D1551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no-based drug delivery system: Recent strategies for the treatment of ocular disease and future perspec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6BB432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Patents on Drug Delivery and Form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0D090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20897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477DD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5BD99757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E7E2E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F9A2F3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9ECF9A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noformulations for ocular delivery of drugs - A patent perspec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31558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Patents on Drug Delivery and Form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6ABE7A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BE3AF71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CE427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73B9A19E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8FCDF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DCF25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48DDC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rthokeratology for Managing Myopia Progression in Childre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96FDDCC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vances in Ophthalmology and Opto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39CCD26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177165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0A0611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156C8DB4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7A2AA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87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C4077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B601BA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armaceutical challenges and perspectives in developing ophthalmic drug formula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112B0F6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ournal of Pharmaceutical Investig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51BA388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5D944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0DB1D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56AE41A1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84EAE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633DEA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F1A4D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onsidering the central role of mucins in dry eye and ocular surface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74E320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gress in Retinal and Eye Resear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DE1B6D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2F93DF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4895F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BCC734E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618A4F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A7D6BA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897A9E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coadhesive Micro-/Nano Carriers in Ophthalmic Drug Delivery: an Overview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D5ED52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ioNanoSci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A23C37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90D4EB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E92AB8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7725C1B3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702F7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3D9773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BF5F6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vel Polyvinyl Pyrrolidone-Loaded Olopatadine HCl-Laden Doughnut Contact Lens to Treat Allergic Conjunctiviti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0BBFE3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ournal of Pharmaceutical 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151B6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C88BC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BA6C02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19DA5A4D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E84D8D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980018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EC78C4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cular drug delivery system: Challenges and approach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85C8F4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national Journal of Applied Pharmac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1F06AD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3F4C6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A62581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E8F101F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C6FDA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4FF07E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DE0C6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lysaccharide as renewable responsive biopolymer for in situ gel in the delivery of drug through ocular rout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F8E475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national Journal of Biological Macromolecu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054E8B2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6FBEC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DF657B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76D8A044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16A419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464016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96661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cular drug delivery systems: A review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D8725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armaci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1A7BE4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B3BDD52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2A674B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215E5B70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89406B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F79427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9F83B0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search progress of nanostructured lipid carriers in ocular drug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2FD6D5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ug Delivery Lett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F5938E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E84DFC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04773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2AFB453F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E6A51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A582F2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16F10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n years of knowledge of nano-carrier based drug delivery systems in ophthalmology: Current evidence, challenges, and future prospec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F29299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national Journal of Nanomedic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2CE7A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AC0108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4674C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6B259107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49C500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116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BB7546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2E5CF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pical timolol 0.5% gel-forming solution for erythema in rosacea: A quantitative, split-face, randomized, and rater-masked pilot clinical 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4B176A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ournal of the American Academy of Dermat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722A9DC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DB1CAF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BE8558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7F9223C7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399ED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C8FB47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0BE81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ibliometric analysis of articles on nanoemulsion and/or in-situ gel for ocular drug delivery system published during the 2011-2021 period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D39B8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armaci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802C72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9F690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8E0CE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53655457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73810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E29CD9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C046B0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rrent and future therapeutic strategies for the treatment of retinal neurodegenerative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F649018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ural Regeneration Resear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F8F7D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487DD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10FBA2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0350C13F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161763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00A413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AA3380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VEL APPROACHES IN OCULAR DRUG DELIVERY-A REVOLU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2AA520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national Journal of Applied Pharmac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B1A4B7C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CEA592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B29D7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27BD1463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C1232A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12EF7C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E58C5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progress in the use of thermogelling polymers for treatment of ophthalmic condi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E453AF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gress in Biomedical Enginee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0F42EBC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2B1B8B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707225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BACAFE9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C3D6F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1A494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27ACFB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moval of MIRAgel Scleral Buckle Implants: The Direct Aspiration Techniqu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7F509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t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4256D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0953B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DE3BE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ing abstract and title/metadata were insufficient to establish direct glaucoma-specific material relevance.</w:t>
            </w:r>
          </w:p>
        </w:tc>
      </w:tr>
      <w:tr w:rsidR="007B34A1" w14:paraId="464C806C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E550D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A5A2D3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085F8F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Use of Polymer Blends in the Treatment of Ocular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EACEEF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armac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B58BF18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6A7C02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C82859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50C24A02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FE7856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F595E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84EF3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rbohydrate polymer-based bioadhesive formulations and their potentials for the treatment of ocular diseases: A review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DA46F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national Journal of Biological Macromolecu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E1ECE4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49BB4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EA23B1B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446A9879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89E085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8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1B2D4B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98160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yes on New Product Develop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92BDF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Journal of Ocular Pharmacology and </w:t>
            </w:r>
            <w:r>
              <w:rPr>
                <w:rFonts w:cs="Times New Roman"/>
                <w:sz w:val="21"/>
                <w:szCs w:val="21"/>
              </w:rPr>
              <w:lastRenderedPageBreak/>
              <w:t>Therap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D8EDDC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Missing abstract; cannot safely screen by title alon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CDF4A2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2D783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Missing abstract and title/metadata were insufficient to establish direct glaucoma-specific material </w:t>
            </w:r>
            <w:r>
              <w:rPr>
                <w:rFonts w:cs="Times New Roman"/>
                <w:sz w:val="21"/>
                <w:szCs w:val="21"/>
              </w:rPr>
              <w:lastRenderedPageBreak/>
              <w:t>relevance.</w:t>
            </w:r>
          </w:p>
        </w:tc>
      </w:tr>
      <w:tr w:rsidR="007B34A1" w14:paraId="50B28EA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8682B6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75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F55F94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48804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no-based eye drop: Topical and noninvasive therapy for ocular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86E87DF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vanced Drug Delivery Review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5F72E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FC881C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A288CE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5D8D51A7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D17657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59DA84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4CADD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nomaterial-based ophthalmic drug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B5DDFC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vanced Drug Delivery Review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11CE1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61CDF8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CB8832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6242F3B0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1825A9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0DB4F44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87CC4D0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cular Delivery of Therapeutic Agents by Cell-Penetrating Peptid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59722A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ell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181D6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22CEAF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03F94F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D0BB3DF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D8BA1F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0D18AA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1C1D1A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cular Drug Delivery: a Comprehensive Review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96015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PS PharmSciTec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BD32B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14EF8A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DA639F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3133F3AA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500296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240775B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2FC75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vercoming Treatment Challenges in Posterior Segment Diseases with Biodegradable Nano-Based Drug Delivery System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9FEE996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armac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353F3F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6C20CDC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D74497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22091D6F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177D8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D37636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EE666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ecision Medicines for Retinal Lipid Metabolism-Related Patholog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4DC39F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ournal of Personalized Medic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A9895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6057E4E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CB51AC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247DE36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2BAFF0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D6388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743B1D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nt Advances of Ocular Drug Delivery Systems: Prominence of Ocular Implants for Chronic Eye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0974DF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armac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D54F9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5B907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1C16CF5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0A51096B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C89853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9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2C85B8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B6D48D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pdates on Biodegradable Formulations for Ocular Drug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A90AD1D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armaceu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4DE3D0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2977D5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E6F4F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1BA8E0B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1E3053E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D4CFE47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DC3D311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 Review on Ocular Nanoformulation Based Formulations with Highlights on Pediatric Ocular Pharmacokine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C8514E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armaceutical Nanotechn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7EF68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9C52788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B8A81F8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32AB08B6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C162E3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14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DFB5DD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F4C67A9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emically modified hyaluronic acid derivatives as ocular drug carriers: A review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13194CA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national Journal of Biological Macromolecu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25CD6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46590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D1AB72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  <w:tr w:rsidR="007B34A1" w14:paraId="75A5D500" w14:textId="77777777">
        <w:trPr>
          <w:jc w:val="center"/>
        </w:trPr>
        <w:tc>
          <w:tcPr>
            <w:tcW w:w="530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679EEDA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1</w:t>
            </w:r>
          </w:p>
        </w:tc>
        <w:tc>
          <w:tcPr>
            <w:tcW w:w="554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ECD1EFF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5</w:t>
            </w:r>
          </w:p>
        </w:tc>
        <w:tc>
          <w:tcPr>
            <w:tcW w:w="3713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E2B1BDD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cular drug delivery systems based on nanotechnology: a comprehensive review for the treatment of eye diseases</w:t>
            </w:r>
          </w:p>
        </w:tc>
        <w:tc>
          <w:tcPr>
            <w:tcW w:w="2233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6D8D79B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scover Nano</w:t>
            </w:r>
          </w:p>
        </w:tc>
        <w:tc>
          <w:tcPr>
            <w:tcW w:w="2925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7D44BD9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 with possible but not central glaucoma relevance.</w:t>
            </w:r>
          </w:p>
        </w:tc>
        <w:tc>
          <w:tcPr>
            <w:tcW w:w="1980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66E84F3" w14:textId="77777777" w:rsidR="007B34A1" w:rsidRDefault="00000000">
            <w:pPr>
              <w:keepNext/>
              <w:snapToGrid w:val="0"/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cluded after manual review</w:t>
            </w:r>
          </w:p>
        </w:tc>
        <w:tc>
          <w:tcPr>
            <w:tcW w:w="3231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8EF0BD6" w14:textId="77777777" w:rsidR="007B34A1" w:rsidRDefault="00000000">
            <w:pPr>
              <w:keepNext/>
              <w:snapToGrid w:val="0"/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oad ocular material/drug-delivery review; glaucoma was not the central disease context.</w:t>
            </w:r>
          </w:p>
        </w:tc>
      </w:tr>
    </w:tbl>
    <w:p w14:paraId="75E94D0B" w14:textId="77777777" w:rsidR="007B34A1" w:rsidRDefault="00000000">
      <w:pPr>
        <w:spacing w:after="120"/>
        <w:rPr>
          <w:rFonts w:cs="Times New Roman"/>
          <w:sz w:val="21"/>
          <w:szCs w:val="21"/>
        </w:rPr>
      </w:pPr>
      <w:r>
        <w:rPr>
          <w:rFonts w:cs="Times New Roman"/>
          <w:i/>
          <w:sz w:val="21"/>
          <w:szCs w:val="21"/>
        </w:rPr>
        <w:t>Note. The retained manual-review record was Novel Glaucoma Drug Delivery Devices (ID 803), because the title and keywords directly supported glaucoma-specific drug-delivery relevance despite the absence of an abstract.</w:t>
      </w:r>
    </w:p>
    <w:p w14:paraId="123D9C81" w14:textId="77777777" w:rsidR="007B34A1" w:rsidRDefault="00000000">
      <w:pPr>
        <w:rPr>
          <w:sz w:val="21"/>
          <w:szCs w:val="21"/>
        </w:rPr>
      </w:pPr>
      <w:r>
        <w:rPr>
          <w:b/>
          <w:sz w:val="21"/>
          <w:szCs w:val="21"/>
        </w:rPr>
        <w:t>Panel C. Final quality-control exclusions</w:t>
      </w:r>
    </w:p>
    <w:tbl>
      <w:tblPr>
        <w:tblW w:w="15166" w:type="dxa"/>
        <w:jc w:val="center"/>
        <w:tblLook w:val="04A0" w:firstRow="1" w:lastRow="0" w:firstColumn="1" w:lastColumn="0" w:noHBand="0" w:noVBand="1"/>
      </w:tblPr>
      <w:tblGrid>
        <w:gridCol w:w="530"/>
        <w:gridCol w:w="554"/>
        <w:gridCol w:w="3499"/>
        <w:gridCol w:w="2267"/>
        <w:gridCol w:w="2727"/>
        <w:gridCol w:w="5589"/>
      </w:tblGrid>
      <w:tr w:rsidR="007B34A1" w14:paraId="11CBB8B8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0A9BDEE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E82EB9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55522F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it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C3ED354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ourn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13E19D5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C category</w:t>
            </w:r>
          </w:p>
        </w:tc>
        <w:tc>
          <w:tcPr>
            <w:tcW w:w="55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671AB76" w14:textId="77777777" w:rsidR="007B34A1" w:rsidRDefault="00000000">
            <w:pPr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ason for exclusion</w:t>
            </w:r>
          </w:p>
        </w:tc>
      </w:tr>
      <w:tr w:rsidR="007B34A1" w14:paraId="1E32F76F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7A2A88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BE8C62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51C516F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mperature-sensitive molecularly imprinted microgels with esterase activ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A6CF441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ience China-Chemis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E32ECB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glaucoma/MIGS; false positive from MIGs acronym</w:t>
            </w:r>
          </w:p>
        </w:tc>
        <w:tc>
          <w:tcPr>
            <w:tcW w:w="5589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686D8AC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. MIGs in this record means molecularly imprinted microgels, not minimally invasive glaucoma surgery; no glaucoma-specific disease context.</w:t>
            </w:r>
          </w:p>
        </w:tc>
      </w:tr>
      <w:tr w:rsidR="007B34A1" w14:paraId="6724EFFC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4B1E1A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CE9330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FF1826D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erical Simulations of Ethacrynic Acid Transport from Precorneal Region to Trabecular Meshwork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2553B5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nals of Biomedical Enginee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60924DD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utational ocular drug transport model</w:t>
            </w:r>
          </w:p>
        </w:tc>
        <w:tc>
          <w:tcPr>
            <w:tcW w:w="5589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7D81184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 from core material evidence analysis. It is a numerical transport model for ethacrynic acid, without a hydrogel/biomaterial/device intervention.</w:t>
            </w:r>
          </w:p>
        </w:tc>
      </w:tr>
      <w:tr w:rsidR="007B34A1" w14:paraId="786605FD" w14:textId="77777777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177A21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2B506D4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D3A764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lication of Vitamin E TPGS in ocular therapeutics - Attributes beyond excipi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C97FE4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urnal of the Indian Chemical Societ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3C427E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oad ocular therapeutics review</w:t>
            </w:r>
          </w:p>
        </w:tc>
        <w:tc>
          <w:tcPr>
            <w:tcW w:w="5589" w:type="dxa"/>
            <w:tcBorders>
              <w:left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6CFAE7E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 from core analysis. Broad Vitamin E TPGS ocular therapeutics review; glaucoma appears as one of several diseases, not a glaucoma-focused material study.</w:t>
            </w:r>
          </w:p>
        </w:tc>
      </w:tr>
      <w:tr w:rsidR="007B34A1" w14:paraId="7B718A8C" w14:textId="77777777">
        <w:trPr>
          <w:jc w:val="center"/>
        </w:trPr>
        <w:tc>
          <w:tcPr>
            <w:tcW w:w="530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D00C287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1</w:t>
            </w:r>
          </w:p>
        </w:tc>
        <w:tc>
          <w:tcPr>
            <w:tcW w:w="554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133AC8E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2</w:t>
            </w:r>
          </w:p>
        </w:tc>
        <w:tc>
          <w:tcPr>
            <w:tcW w:w="3499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66F92A2" w14:textId="77777777" w:rsidR="007B34A1" w:rsidRDefault="00000000">
            <w:pPr>
              <w:snapToGrid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mune modulating nanoparticles for the treatment of ocular diseases</w:t>
            </w:r>
          </w:p>
        </w:tc>
        <w:tc>
          <w:tcPr>
            <w:tcW w:w="2267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15942E5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urnal of Nanobiotechnology</w:t>
            </w:r>
          </w:p>
        </w:tc>
        <w:tc>
          <w:tcPr>
            <w:tcW w:w="2727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8681034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oad ocular nanoparticle immunomodulation review</w:t>
            </w:r>
          </w:p>
        </w:tc>
        <w:tc>
          <w:tcPr>
            <w:tcW w:w="5589" w:type="dxa"/>
            <w:tcBorders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425988" w14:textId="77777777" w:rsidR="007B34A1" w:rsidRDefault="00000000">
            <w:pPr>
              <w:snapToGrid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 from core analysis. Broad ocular disease nanoparticle review; not sufficiently glaucoma-specific for the main dataset.</w:t>
            </w:r>
          </w:p>
        </w:tc>
      </w:tr>
    </w:tbl>
    <w:p w14:paraId="4DDD1C63" w14:textId="77777777" w:rsidR="007B34A1" w:rsidRDefault="00000000">
      <w:pPr>
        <w:spacing w:after="120"/>
        <w:rPr>
          <w:sz w:val="21"/>
          <w:szCs w:val="21"/>
        </w:rPr>
      </w:pPr>
      <w:r>
        <w:rPr>
          <w:i/>
          <w:sz w:val="21"/>
          <w:szCs w:val="21"/>
        </w:rPr>
        <w:t>Note. These four records were removed after final QC to prevent false-positive MIGS matching, non-material computational modeling, and tangential broad ocular reviews from entering the retained mapping dataset.</w:t>
      </w:r>
    </w:p>
    <w:sectPr w:rsidR="007B34A1">
      <w:pgSz w:w="16834" w:h="11909" w:orient="landscape"/>
      <w:pgMar w:top="720" w:right="648" w:bottom="720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F6C0E" w14:textId="77777777" w:rsidR="00F236F8" w:rsidRDefault="00F236F8">
      <w:pPr>
        <w:spacing w:line="240" w:lineRule="auto"/>
      </w:pPr>
      <w:r>
        <w:separator/>
      </w:r>
    </w:p>
  </w:endnote>
  <w:endnote w:type="continuationSeparator" w:id="0">
    <w:p w14:paraId="6CCB340F" w14:textId="77777777" w:rsidR="00F236F8" w:rsidRDefault="00F236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40C2C" w14:textId="77777777" w:rsidR="00F236F8" w:rsidRDefault="00F236F8">
      <w:pPr>
        <w:spacing w:after="0"/>
      </w:pPr>
      <w:r>
        <w:separator/>
      </w:r>
    </w:p>
  </w:footnote>
  <w:footnote w:type="continuationSeparator" w:id="0">
    <w:p w14:paraId="44D2A626" w14:textId="77777777" w:rsidR="00F236F8" w:rsidRDefault="00F236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138983913">
    <w:abstractNumId w:val="1"/>
  </w:num>
  <w:num w:numId="2" w16cid:durableId="406731815">
    <w:abstractNumId w:val="4"/>
  </w:num>
  <w:num w:numId="3" w16cid:durableId="2042630047">
    <w:abstractNumId w:val="5"/>
  </w:num>
  <w:num w:numId="4" w16cid:durableId="447939698">
    <w:abstractNumId w:val="2"/>
  </w:num>
  <w:num w:numId="5" w16cid:durableId="206383691">
    <w:abstractNumId w:val="0"/>
  </w:num>
  <w:num w:numId="6" w16cid:durableId="21280417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82E12"/>
    <w:rsid w:val="0029639D"/>
    <w:rsid w:val="00326F90"/>
    <w:rsid w:val="007B34A1"/>
    <w:rsid w:val="0094006F"/>
    <w:rsid w:val="00AA1D8D"/>
    <w:rsid w:val="00B47730"/>
    <w:rsid w:val="00CB0664"/>
    <w:rsid w:val="00F236F8"/>
    <w:rsid w:val="00FC693F"/>
    <w:rsid w:val="0337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556B82"/>
  <w14:defaultImageDpi w14:val="300"/>
  <w15:docId w15:val="{B1A8726E-59DB-42B2-B2A4-1F5D6402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 w:qFormat="1"/>
    <w:lsdException w:name="List Bullet" w:unhideWhenUsed="1"/>
    <w:lsdException w:name="List Number" w:unhideWhenUsed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/>
    <w:lsdException w:name="Colorful List Accent 5" w:uiPriority="72" w:qFormat="1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/>
    <w:lsdException w:name="Colorful List Accent 6" w:uiPriority="72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="Times New Roman" w:eastAsia="Times New Roman" w:hAnsi="Times New Roman"/>
      <w:sz w:val="18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1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3887</Words>
  <Characters>22160</Characters>
  <Application>Microsoft Office Word</Application>
  <DocSecurity>0</DocSecurity>
  <Lines>184</Lines>
  <Paragraphs>51</Paragraphs>
  <ScaleCrop>false</ScaleCrop>
  <Company/>
  <LinksUpToDate>false</LinksUpToDate>
  <CharactersWithSpaces>2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S1-S2: Search Strategy and Quality-Control Exclusions</dc:title>
  <dc:subject>Glaucoma-related material evidence mapping</dc:subject>
  <dc:creator>OpenAI</dc:creator>
  <cp:keywords>search strategy; manual review; quality control; glaucoma; biomaterials</cp:keywords>
  <dc:description>generated by python-docx</dc:description>
  <cp:lastModifiedBy>Jiabin wang</cp:lastModifiedBy>
  <cp:revision>2</cp:revision>
  <dcterms:created xsi:type="dcterms:W3CDTF">2026-06-08T02:50:00Z</dcterms:created>
  <dcterms:modified xsi:type="dcterms:W3CDTF">2026-06-0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xMjcxNzJiNjNkZDE3YzE2NWQ0ZTU3MTgxN2RjNDgiLCJ1c2VySWQiOiIzOTQ4OTI5OTkifQ==</vt:lpwstr>
  </property>
  <property fmtid="{D5CDD505-2E9C-101B-9397-08002B2CF9AE}" pid="3" name="KSOProductBuildVer">
    <vt:lpwstr>2052-12.1.0.25865</vt:lpwstr>
  </property>
  <property fmtid="{D5CDD505-2E9C-101B-9397-08002B2CF9AE}" pid="4" name="ICV">
    <vt:lpwstr>E6341A719A1549779A13447E2EFB4F89_12</vt:lpwstr>
  </property>
</Properties>
</file>